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318DA0" w14:textId="039539F0" w:rsidR="005A5A7E" w:rsidRPr="004D64C6" w:rsidRDefault="00051C54" w:rsidP="005A5A7E">
      <w:pPr>
        <w:pStyle w:val="Title"/>
        <w:jc w:val="center"/>
        <w:rPr>
          <w:rFonts w:ascii="Times New Roman" w:hAnsi="Times New Roman" w:cs="Times New Roman"/>
          <w:b/>
          <w:bCs/>
          <w:sz w:val="28"/>
          <w:szCs w:val="40"/>
        </w:rPr>
      </w:pPr>
      <w:r w:rsidRPr="004D64C6">
        <w:rPr>
          <w:rFonts w:ascii="Times New Roman" w:hAnsi="Times New Roman" w:cs="Times New Roman"/>
          <w:b/>
          <w:bCs/>
          <w:sz w:val="28"/>
          <w:szCs w:val="40"/>
        </w:rPr>
        <w:t xml:space="preserve">Semi-Structured </w:t>
      </w:r>
      <w:r w:rsidR="007E488B" w:rsidRPr="004D64C6">
        <w:rPr>
          <w:rFonts w:ascii="Times New Roman" w:hAnsi="Times New Roman" w:cs="Times New Roman"/>
          <w:b/>
          <w:bCs/>
          <w:sz w:val="28"/>
          <w:szCs w:val="40"/>
        </w:rPr>
        <w:t>Interview Guide</w:t>
      </w:r>
    </w:p>
    <w:p w14:paraId="69A3F552" w14:textId="0B32F27A" w:rsidR="005A5A7E" w:rsidRPr="004D64C6" w:rsidRDefault="005A5A7E" w:rsidP="005A5A7E">
      <w:pPr>
        <w:jc w:val="center"/>
        <w:rPr>
          <w:rFonts w:ascii="Times New Roman" w:hAnsi="Times New Roman" w:cs="Times New Roman"/>
          <w:sz w:val="28"/>
          <w:szCs w:val="28"/>
        </w:rPr>
      </w:pPr>
      <w:r w:rsidRPr="004D64C6">
        <w:rPr>
          <w:rFonts w:ascii="Times New Roman" w:hAnsi="Times New Roman" w:cs="Times New Roman"/>
          <w:sz w:val="28"/>
          <w:szCs w:val="28"/>
        </w:rPr>
        <w:t>Executive Directors</w:t>
      </w:r>
    </w:p>
    <w:p w14:paraId="400A6107" w14:textId="0F96549A" w:rsidR="00981809" w:rsidRPr="004D64C6" w:rsidRDefault="00981809" w:rsidP="0098180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b/>
          <w:bCs/>
          <w:sz w:val="24"/>
          <w:szCs w:val="24"/>
        </w:rPr>
        <w:t xml:space="preserve">How and in what ways did you and your team contribute to the three different phases of Ontario’s vaccination strategy? </w:t>
      </w:r>
    </w:p>
    <w:p w14:paraId="460A30E7" w14:textId="41D18EB5" w:rsidR="005C4DFC" w:rsidRPr="004D64C6" w:rsidRDefault="005C4DFC" w:rsidP="005C4DFC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sz w:val="24"/>
          <w:szCs w:val="24"/>
        </w:rPr>
        <w:t xml:space="preserve">How </w:t>
      </w:r>
      <w:r w:rsidR="00257D52" w:rsidRPr="004D64C6">
        <w:rPr>
          <w:rFonts w:ascii="Times New Roman" w:hAnsi="Times New Roman" w:cs="Times New Roman"/>
          <w:sz w:val="24"/>
          <w:szCs w:val="24"/>
        </w:rPr>
        <w:t xml:space="preserve">were you </w:t>
      </w:r>
      <w:r w:rsidRPr="004D64C6">
        <w:rPr>
          <w:rFonts w:ascii="Times New Roman" w:hAnsi="Times New Roman" w:cs="Times New Roman"/>
          <w:sz w:val="24"/>
          <w:szCs w:val="24"/>
        </w:rPr>
        <w:t xml:space="preserve">engaged </w:t>
      </w:r>
      <w:r w:rsidR="000A38B9" w:rsidRPr="004D64C6">
        <w:rPr>
          <w:rFonts w:ascii="Times New Roman" w:hAnsi="Times New Roman" w:cs="Times New Roman"/>
          <w:sz w:val="24"/>
          <w:szCs w:val="24"/>
        </w:rPr>
        <w:t xml:space="preserve">in </w:t>
      </w:r>
      <w:r w:rsidR="00257D52" w:rsidRPr="004D64C6">
        <w:rPr>
          <w:rFonts w:ascii="Times New Roman" w:hAnsi="Times New Roman" w:cs="Times New Roman"/>
          <w:sz w:val="24"/>
          <w:szCs w:val="24"/>
        </w:rPr>
        <w:t xml:space="preserve">regional and provincial </w:t>
      </w:r>
      <w:r w:rsidRPr="004D64C6">
        <w:rPr>
          <w:rFonts w:ascii="Times New Roman" w:hAnsi="Times New Roman" w:cs="Times New Roman"/>
          <w:sz w:val="24"/>
          <w:szCs w:val="24"/>
        </w:rPr>
        <w:t xml:space="preserve">planning and orchestration of vaccination strategies? </w:t>
      </w:r>
    </w:p>
    <w:p w14:paraId="1002E1D7" w14:textId="60CDF931" w:rsidR="005C4DFC" w:rsidRPr="004D64C6" w:rsidRDefault="005C4DFC" w:rsidP="005C4DFC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sz w:val="24"/>
          <w:szCs w:val="24"/>
        </w:rPr>
        <w:t>In what settings did primary care provide and support vaccine distributions?</w:t>
      </w:r>
    </w:p>
    <w:p w14:paraId="599EB95D" w14:textId="021C5BD8" w:rsidR="005C4DFC" w:rsidRPr="004D64C6" w:rsidRDefault="00257D52" w:rsidP="005C4DFC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sz w:val="24"/>
          <w:szCs w:val="24"/>
        </w:rPr>
        <w:t>What relationships did you engage in to support</w:t>
      </w:r>
      <w:r w:rsidR="005C4DFC" w:rsidRPr="004D64C6">
        <w:rPr>
          <w:rFonts w:ascii="Times New Roman" w:hAnsi="Times New Roman" w:cs="Times New Roman"/>
          <w:sz w:val="24"/>
          <w:szCs w:val="24"/>
        </w:rPr>
        <w:t xml:space="preserve"> vaccine distributions?</w:t>
      </w:r>
    </w:p>
    <w:p w14:paraId="393A10D5" w14:textId="3D041E56" w:rsidR="005C4DFC" w:rsidRPr="004D64C6" w:rsidRDefault="00257D52" w:rsidP="00257D52">
      <w:pPr>
        <w:pStyle w:val="ListParagraph"/>
        <w:numPr>
          <w:ilvl w:val="2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b/>
          <w:bCs/>
          <w:sz w:val="24"/>
          <w:szCs w:val="24"/>
        </w:rPr>
        <w:t xml:space="preserve">Prompt: </w:t>
      </w:r>
      <w:r w:rsidR="005C4DFC" w:rsidRPr="004D64C6">
        <w:rPr>
          <w:rFonts w:ascii="Times New Roman" w:hAnsi="Times New Roman" w:cs="Times New Roman"/>
          <w:sz w:val="24"/>
          <w:szCs w:val="24"/>
        </w:rPr>
        <w:t>Collaborations with community</w:t>
      </w:r>
      <w:r w:rsidRPr="004D64C6">
        <w:rPr>
          <w:rFonts w:ascii="Times New Roman" w:hAnsi="Times New Roman" w:cs="Times New Roman"/>
          <w:sz w:val="24"/>
          <w:szCs w:val="24"/>
        </w:rPr>
        <w:t xml:space="preserve"> agencies,</w:t>
      </w:r>
      <w:r w:rsidR="005C4DFC" w:rsidRPr="004D64C6">
        <w:rPr>
          <w:rFonts w:ascii="Times New Roman" w:hAnsi="Times New Roman" w:cs="Times New Roman"/>
          <w:sz w:val="24"/>
          <w:szCs w:val="24"/>
        </w:rPr>
        <w:t xml:space="preserve"> Ontario Health Teams, public health</w:t>
      </w:r>
    </w:p>
    <w:p w14:paraId="5B901BEE" w14:textId="3328FFCC" w:rsidR="005C4DFC" w:rsidRPr="004D64C6" w:rsidRDefault="005C4DFC" w:rsidP="005C4DFC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sz w:val="24"/>
          <w:szCs w:val="24"/>
        </w:rPr>
        <w:t xml:space="preserve">What </w:t>
      </w:r>
      <w:r w:rsidR="005A5A7E" w:rsidRPr="004D64C6">
        <w:rPr>
          <w:rFonts w:ascii="Times New Roman" w:hAnsi="Times New Roman" w:cs="Times New Roman"/>
          <w:sz w:val="24"/>
          <w:szCs w:val="24"/>
        </w:rPr>
        <w:t>do you think are</w:t>
      </w:r>
      <w:r w:rsidRPr="004D64C6">
        <w:rPr>
          <w:rFonts w:ascii="Times New Roman" w:hAnsi="Times New Roman" w:cs="Times New Roman"/>
          <w:sz w:val="24"/>
          <w:szCs w:val="24"/>
        </w:rPr>
        <w:t xml:space="preserve"> the unique and ideal roles of primary care in relation to vaccination distribution?</w:t>
      </w:r>
    </w:p>
    <w:p w14:paraId="2C47AA44" w14:textId="19D3FEA9" w:rsidR="00257D52" w:rsidRPr="004D64C6" w:rsidRDefault="005C4DFC" w:rsidP="00257D52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sz w:val="24"/>
          <w:szCs w:val="24"/>
        </w:rPr>
        <w:t>What are some of the challenges that</w:t>
      </w:r>
      <w:r w:rsidR="0016509E" w:rsidRPr="004D64C6">
        <w:rPr>
          <w:rFonts w:ascii="Times New Roman" w:hAnsi="Times New Roman" w:cs="Times New Roman"/>
          <w:sz w:val="24"/>
          <w:szCs w:val="24"/>
        </w:rPr>
        <w:t xml:space="preserve"> you </w:t>
      </w:r>
      <w:r w:rsidR="005A5A7E" w:rsidRPr="004D64C6">
        <w:rPr>
          <w:rFonts w:ascii="Times New Roman" w:hAnsi="Times New Roman" w:cs="Times New Roman"/>
          <w:sz w:val="24"/>
          <w:szCs w:val="24"/>
        </w:rPr>
        <w:t>had to</w:t>
      </w:r>
      <w:r w:rsidRPr="004D64C6">
        <w:rPr>
          <w:rFonts w:ascii="Times New Roman" w:hAnsi="Times New Roman" w:cs="Times New Roman"/>
          <w:sz w:val="24"/>
          <w:szCs w:val="24"/>
        </w:rPr>
        <w:t xml:space="preserve"> overcome?</w:t>
      </w:r>
    </w:p>
    <w:p w14:paraId="69068E3A" w14:textId="243B6C39" w:rsidR="0016509E" w:rsidRPr="004D64C6" w:rsidRDefault="0016509E" w:rsidP="00257D52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sz w:val="24"/>
          <w:szCs w:val="24"/>
        </w:rPr>
        <w:t>What challenges to do you anticipate as your team continues to</w:t>
      </w:r>
      <w:r w:rsidR="000A38B9" w:rsidRPr="004D64C6">
        <w:rPr>
          <w:rFonts w:ascii="Times New Roman" w:hAnsi="Times New Roman" w:cs="Times New Roman"/>
          <w:sz w:val="24"/>
          <w:szCs w:val="24"/>
        </w:rPr>
        <w:t xml:space="preserve"> follow Ontario’s vaccination strategy?</w:t>
      </w:r>
    </w:p>
    <w:p w14:paraId="2F010A2D" w14:textId="77777777" w:rsidR="00257D52" w:rsidRPr="004D64C6" w:rsidRDefault="00257D52" w:rsidP="00257D52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38D0EB08" w14:textId="7DE0BAA0" w:rsidR="00D53346" w:rsidRPr="004D64C6" w:rsidRDefault="005C4DFC" w:rsidP="005C4DF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b/>
          <w:bCs/>
          <w:sz w:val="24"/>
          <w:szCs w:val="24"/>
        </w:rPr>
        <w:t>How can primary care be best position</w:t>
      </w:r>
      <w:r w:rsidR="00257D52" w:rsidRPr="004D64C6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Pr="004D64C6">
        <w:rPr>
          <w:rFonts w:ascii="Times New Roman" w:hAnsi="Times New Roman" w:cs="Times New Roman"/>
          <w:b/>
          <w:bCs/>
          <w:sz w:val="24"/>
          <w:szCs w:val="24"/>
        </w:rPr>
        <w:t xml:space="preserve"> to contribute to future vaccine distributions?</w:t>
      </w:r>
    </w:p>
    <w:p w14:paraId="316497F1" w14:textId="6AB0C912" w:rsidR="005A5A7E" w:rsidRPr="004D64C6" w:rsidRDefault="0016509E" w:rsidP="0016509E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sz w:val="24"/>
          <w:szCs w:val="24"/>
        </w:rPr>
        <w:t>What would help primary care better prepare for future vaccine distributions?</w:t>
      </w:r>
    </w:p>
    <w:p w14:paraId="74E80439" w14:textId="77777777" w:rsidR="00890B4F" w:rsidRPr="004D64C6" w:rsidRDefault="00890B4F" w:rsidP="00890B4F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sz w:val="24"/>
          <w:szCs w:val="24"/>
        </w:rPr>
        <w:t>How can primary care collaborate with other sectors, like public health, to distribute vaccines?</w:t>
      </w:r>
    </w:p>
    <w:p w14:paraId="03F6E97C" w14:textId="77777777" w:rsidR="00890B4F" w:rsidRPr="004D64C6" w:rsidRDefault="00890B4F" w:rsidP="00890B4F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sz w:val="24"/>
          <w:szCs w:val="24"/>
        </w:rPr>
        <w:t>In what ways can primary care be utilized more effectively to respond to future pandemics?</w:t>
      </w:r>
    </w:p>
    <w:p w14:paraId="1B1EA9BB" w14:textId="35A21E43" w:rsidR="00890B4F" w:rsidRPr="004D64C6" w:rsidRDefault="00890B4F" w:rsidP="00890B4F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sz w:val="24"/>
          <w:szCs w:val="24"/>
        </w:rPr>
        <w:t>What are the most important opportunities for primary care to take advantage of in relation to vaccination distribution?</w:t>
      </w:r>
    </w:p>
    <w:p w14:paraId="559D9D40" w14:textId="77777777" w:rsidR="005A5A7E" w:rsidRPr="004D64C6" w:rsidRDefault="005A5A7E">
      <w:p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sz w:val="24"/>
          <w:szCs w:val="24"/>
        </w:rPr>
        <w:br w:type="page"/>
      </w:r>
    </w:p>
    <w:p w14:paraId="1AA684BB" w14:textId="77777777" w:rsidR="005A5A7E" w:rsidRPr="004D64C6" w:rsidRDefault="005A5A7E" w:rsidP="005A5A7E">
      <w:pPr>
        <w:pStyle w:val="Title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D64C6">
        <w:rPr>
          <w:rFonts w:ascii="Times New Roman" w:hAnsi="Times New Roman" w:cs="Times New Roman"/>
          <w:b/>
          <w:bCs/>
          <w:sz w:val="24"/>
          <w:szCs w:val="24"/>
        </w:rPr>
        <w:lastRenderedPageBreak/>
        <w:t>Semi-Structured Interview Guide</w:t>
      </w:r>
    </w:p>
    <w:p w14:paraId="013EC3AB" w14:textId="5FF37AA1" w:rsidR="005A5A7E" w:rsidRPr="004D64C6" w:rsidRDefault="005A5A7E" w:rsidP="005A5A7E">
      <w:pPr>
        <w:jc w:val="center"/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sz w:val="24"/>
          <w:szCs w:val="24"/>
        </w:rPr>
        <w:t>Healthcare Professionals (Nursing, Pharmacists, IHPs)</w:t>
      </w:r>
    </w:p>
    <w:p w14:paraId="5FE52068" w14:textId="6C40B5F0" w:rsidR="005A5A7E" w:rsidRPr="004D64C6" w:rsidRDefault="005A5A7E" w:rsidP="005A5A7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b/>
          <w:bCs/>
          <w:sz w:val="24"/>
          <w:szCs w:val="24"/>
        </w:rPr>
        <w:t>How and in what ways did</w:t>
      </w:r>
      <w:r w:rsidR="000425E2" w:rsidRPr="004D64C6">
        <w:rPr>
          <w:rFonts w:ascii="Times New Roman" w:hAnsi="Times New Roman" w:cs="Times New Roman"/>
          <w:b/>
          <w:bCs/>
          <w:sz w:val="24"/>
          <w:szCs w:val="24"/>
        </w:rPr>
        <w:t xml:space="preserve"> you and</w:t>
      </w:r>
      <w:r w:rsidRPr="004D64C6">
        <w:rPr>
          <w:rFonts w:ascii="Times New Roman" w:hAnsi="Times New Roman" w:cs="Times New Roman"/>
          <w:b/>
          <w:bCs/>
          <w:sz w:val="24"/>
          <w:szCs w:val="24"/>
        </w:rPr>
        <w:t xml:space="preserve"> your team contribute to the three different phases of Ontario’s vaccination strategy? (i.e., long-term care, mass and pop-up clinics, </w:t>
      </w:r>
      <w:r w:rsidR="00981809" w:rsidRPr="004D64C6">
        <w:rPr>
          <w:rFonts w:ascii="Times New Roman" w:hAnsi="Times New Roman" w:cs="Times New Roman"/>
          <w:b/>
          <w:bCs/>
          <w:sz w:val="24"/>
          <w:szCs w:val="24"/>
        </w:rPr>
        <w:t>opportunistic</w:t>
      </w:r>
      <w:r w:rsidRPr="004D64C6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00F4BE57" w14:textId="77777777" w:rsidR="005A5A7E" w:rsidRPr="004D64C6" w:rsidRDefault="005A5A7E" w:rsidP="005A5A7E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sz w:val="24"/>
          <w:szCs w:val="24"/>
        </w:rPr>
        <w:t>In what settings did primary care provide and support vaccine distributions?</w:t>
      </w:r>
    </w:p>
    <w:p w14:paraId="4836C960" w14:textId="5DC00F79" w:rsidR="005A5A7E" w:rsidRPr="004D64C6" w:rsidRDefault="000425E2" w:rsidP="005A5A7E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sz w:val="24"/>
          <w:szCs w:val="24"/>
        </w:rPr>
        <w:t>How did you engage patients and community partners</w:t>
      </w:r>
      <w:r w:rsidR="005A5A7E" w:rsidRPr="004D64C6">
        <w:rPr>
          <w:rFonts w:ascii="Times New Roman" w:hAnsi="Times New Roman" w:cs="Times New Roman"/>
          <w:sz w:val="24"/>
          <w:szCs w:val="24"/>
        </w:rPr>
        <w:t xml:space="preserve"> to support vaccine distributions?</w:t>
      </w:r>
    </w:p>
    <w:p w14:paraId="1BA003A5" w14:textId="77777777" w:rsidR="005A5A7E" w:rsidRPr="004D64C6" w:rsidRDefault="005A5A7E" w:rsidP="005A5A7E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sz w:val="24"/>
          <w:szCs w:val="24"/>
        </w:rPr>
        <w:t xml:space="preserve">What do you think are the unique </w:t>
      </w:r>
      <w:bookmarkStart w:id="0" w:name="_GoBack"/>
      <w:bookmarkEnd w:id="0"/>
      <w:r w:rsidRPr="004D64C6">
        <w:rPr>
          <w:rFonts w:ascii="Times New Roman" w:hAnsi="Times New Roman" w:cs="Times New Roman"/>
          <w:sz w:val="24"/>
          <w:szCs w:val="24"/>
        </w:rPr>
        <w:t>and ideal roles of primary care in relation to vaccination distribution?</w:t>
      </w:r>
    </w:p>
    <w:p w14:paraId="64B89067" w14:textId="77777777" w:rsidR="005A5A7E" w:rsidRPr="004D64C6" w:rsidRDefault="005A5A7E" w:rsidP="005A5A7E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sz w:val="24"/>
          <w:szCs w:val="24"/>
        </w:rPr>
        <w:t>What are some of the challenges that you had to overcome?</w:t>
      </w:r>
    </w:p>
    <w:p w14:paraId="064BB048" w14:textId="61B54103" w:rsidR="00953AB9" w:rsidRPr="004D64C6" w:rsidRDefault="005A5A7E" w:rsidP="00953AB9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sz w:val="24"/>
          <w:szCs w:val="24"/>
        </w:rPr>
        <w:t>What challenges to do you anticipate as your team continues to follow Ontario’s vaccination strategy?</w:t>
      </w:r>
    </w:p>
    <w:p w14:paraId="018BE85C" w14:textId="77777777" w:rsidR="00953AB9" w:rsidRPr="004D64C6" w:rsidRDefault="00953AB9" w:rsidP="00953AB9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4B2A908" w14:textId="0AC29B63" w:rsidR="00953AB9" w:rsidRPr="004D64C6" w:rsidRDefault="00953AB9" w:rsidP="00953AB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b/>
          <w:bCs/>
          <w:sz w:val="24"/>
          <w:szCs w:val="24"/>
        </w:rPr>
        <w:t>Please share your experiences with redeployment</w:t>
      </w:r>
      <w:r w:rsidR="008C0A1E" w:rsidRPr="004D64C6">
        <w:rPr>
          <w:rFonts w:ascii="Times New Roman" w:hAnsi="Times New Roman" w:cs="Times New Roman"/>
          <w:b/>
          <w:bCs/>
          <w:sz w:val="24"/>
          <w:szCs w:val="24"/>
        </w:rPr>
        <w:t xml:space="preserve"> to support the vaccination strategy</w:t>
      </w:r>
    </w:p>
    <w:p w14:paraId="734EB264" w14:textId="77777777" w:rsidR="005A5A7E" w:rsidRPr="004D64C6" w:rsidRDefault="005A5A7E" w:rsidP="005A5A7E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2D1E8A22" w14:textId="77777777" w:rsidR="005A5A7E" w:rsidRPr="004D64C6" w:rsidRDefault="0CD50B61" w:rsidP="005A5A7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b/>
          <w:bCs/>
          <w:sz w:val="24"/>
          <w:szCs w:val="24"/>
        </w:rPr>
        <w:t>How can primary care be best positioned to contribute to future vaccine distributions?</w:t>
      </w:r>
    </w:p>
    <w:p w14:paraId="44CB6314" w14:textId="7F5B9B37" w:rsidR="005A5A7E" w:rsidRPr="004D64C6" w:rsidRDefault="005A5A7E" w:rsidP="005A5A7E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sz w:val="24"/>
          <w:szCs w:val="24"/>
        </w:rPr>
        <w:t>What would help primary care better prepare for future vaccine distributions?</w:t>
      </w:r>
    </w:p>
    <w:p w14:paraId="5C166FF2" w14:textId="77777777" w:rsidR="00890B4F" w:rsidRPr="004D64C6" w:rsidRDefault="00890B4F" w:rsidP="00890B4F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sz w:val="24"/>
          <w:szCs w:val="24"/>
        </w:rPr>
        <w:t>How can primary care collaborate with other sectors, like public health, to distribute vaccines?</w:t>
      </w:r>
    </w:p>
    <w:p w14:paraId="63D16BCE" w14:textId="77777777" w:rsidR="00890B4F" w:rsidRPr="004D64C6" w:rsidRDefault="00890B4F" w:rsidP="00890B4F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sz w:val="24"/>
          <w:szCs w:val="24"/>
        </w:rPr>
        <w:t>In what ways can primary care be utilized more effectively to respond to future pandemics?</w:t>
      </w:r>
    </w:p>
    <w:p w14:paraId="785E7E0B" w14:textId="596678D6" w:rsidR="00890B4F" w:rsidRPr="004D64C6" w:rsidRDefault="00890B4F" w:rsidP="00890B4F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4D64C6">
        <w:rPr>
          <w:rFonts w:ascii="Times New Roman" w:hAnsi="Times New Roman" w:cs="Times New Roman"/>
          <w:sz w:val="24"/>
          <w:szCs w:val="24"/>
        </w:rPr>
        <w:t>What are the most important opportunities for primary care to take advantage of in relation to vaccination distribution?</w:t>
      </w:r>
    </w:p>
    <w:p w14:paraId="05E9D6BA" w14:textId="5E9223ED" w:rsidR="00890B4F" w:rsidRPr="004D64C6" w:rsidRDefault="00890B4F" w:rsidP="004D64C6">
      <w:pPr>
        <w:rPr>
          <w:sz w:val="24"/>
          <w:szCs w:val="24"/>
        </w:rPr>
      </w:pPr>
    </w:p>
    <w:sectPr w:rsidR="00890B4F" w:rsidRPr="004D64C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D58D74" w14:textId="77777777" w:rsidR="000C62AE" w:rsidRDefault="000C62AE" w:rsidP="00051C54">
      <w:pPr>
        <w:spacing w:after="0" w:line="240" w:lineRule="auto"/>
      </w:pPr>
      <w:r>
        <w:separator/>
      </w:r>
    </w:p>
  </w:endnote>
  <w:endnote w:type="continuationSeparator" w:id="0">
    <w:p w14:paraId="6BEA2B56" w14:textId="77777777" w:rsidR="000C62AE" w:rsidRDefault="000C62AE" w:rsidP="00051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A75AA5" w14:textId="77777777" w:rsidR="000C62AE" w:rsidRDefault="000C62AE" w:rsidP="00051C54">
      <w:pPr>
        <w:spacing w:after="0" w:line="240" w:lineRule="auto"/>
      </w:pPr>
      <w:r>
        <w:separator/>
      </w:r>
    </w:p>
  </w:footnote>
  <w:footnote w:type="continuationSeparator" w:id="0">
    <w:p w14:paraId="6FE7116D" w14:textId="77777777" w:rsidR="000C62AE" w:rsidRDefault="000C62AE" w:rsidP="00051C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9F4DA2" w14:textId="652D7097" w:rsidR="00051C54" w:rsidRDefault="00F272E2" w:rsidP="00051C54">
    <w:pPr>
      <w:pStyle w:val="Header"/>
      <w:jc w:val="right"/>
    </w:pPr>
    <w:r>
      <w:t>Primary Care Role in Vaccination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0F6EA1"/>
    <w:multiLevelType w:val="hybridMultilevel"/>
    <w:tmpl w:val="58982C7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BC2BBC"/>
    <w:multiLevelType w:val="hybridMultilevel"/>
    <w:tmpl w:val="0E425F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9A7032"/>
    <w:multiLevelType w:val="hybridMultilevel"/>
    <w:tmpl w:val="843ECB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D55B18"/>
    <w:multiLevelType w:val="hybridMultilevel"/>
    <w:tmpl w:val="D55A8A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E1464D"/>
    <w:multiLevelType w:val="hybridMultilevel"/>
    <w:tmpl w:val="58982C7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E3736A"/>
    <w:multiLevelType w:val="hybridMultilevel"/>
    <w:tmpl w:val="58982C7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AE5E0BE"/>
    <w:rsid w:val="00030107"/>
    <w:rsid w:val="00031F3E"/>
    <w:rsid w:val="00040B43"/>
    <w:rsid w:val="000425E2"/>
    <w:rsid w:val="00051C54"/>
    <w:rsid w:val="000A38B9"/>
    <w:rsid w:val="000C62AE"/>
    <w:rsid w:val="001228FD"/>
    <w:rsid w:val="00145594"/>
    <w:rsid w:val="0016509E"/>
    <w:rsid w:val="001706C8"/>
    <w:rsid w:val="001F7ED3"/>
    <w:rsid w:val="002376ED"/>
    <w:rsid w:val="00257D52"/>
    <w:rsid w:val="00275531"/>
    <w:rsid w:val="00283E29"/>
    <w:rsid w:val="002C349B"/>
    <w:rsid w:val="002F4CEA"/>
    <w:rsid w:val="00365A58"/>
    <w:rsid w:val="003D3AA8"/>
    <w:rsid w:val="004346AB"/>
    <w:rsid w:val="0045660B"/>
    <w:rsid w:val="0049242C"/>
    <w:rsid w:val="004B54AC"/>
    <w:rsid w:val="004C5D2C"/>
    <w:rsid w:val="004D64C6"/>
    <w:rsid w:val="004E0F1F"/>
    <w:rsid w:val="004E4E29"/>
    <w:rsid w:val="005A5A7E"/>
    <w:rsid w:val="005C4DFC"/>
    <w:rsid w:val="00605978"/>
    <w:rsid w:val="00663FA5"/>
    <w:rsid w:val="0070364E"/>
    <w:rsid w:val="00737DF8"/>
    <w:rsid w:val="00753C16"/>
    <w:rsid w:val="007A42C8"/>
    <w:rsid w:val="007E488B"/>
    <w:rsid w:val="00853629"/>
    <w:rsid w:val="00890B4F"/>
    <w:rsid w:val="008C0A1E"/>
    <w:rsid w:val="008D432E"/>
    <w:rsid w:val="008E40EC"/>
    <w:rsid w:val="00944F10"/>
    <w:rsid w:val="00945954"/>
    <w:rsid w:val="00946CFF"/>
    <w:rsid w:val="00953AB9"/>
    <w:rsid w:val="009540E9"/>
    <w:rsid w:val="00981809"/>
    <w:rsid w:val="00994316"/>
    <w:rsid w:val="00A01792"/>
    <w:rsid w:val="00A773F4"/>
    <w:rsid w:val="00AB30FE"/>
    <w:rsid w:val="00B021FF"/>
    <w:rsid w:val="00B1458F"/>
    <w:rsid w:val="00B656C9"/>
    <w:rsid w:val="00B8247E"/>
    <w:rsid w:val="00C23A01"/>
    <w:rsid w:val="00C25390"/>
    <w:rsid w:val="00C612C3"/>
    <w:rsid w:val="00C77471"/>
    <w:rsid w:val="00CA5DD8"/>
    <w:rsid w:val="00CC05CD"/>
    <w:rsid w:val="00CD0620"/>
    <w:rsid w:val="00D23D01"/>
    <w:rsid w:val="00D53346"/>
    <w:rsid w:val="00D65921"/>
    <w:rsid w:val="00DE77AE"/>
    <w:rsid w:val="00E76163"/>
    <w:rsid w:val="00E9473D"/>
    <w:rsid w:val="00EA6CEC"/>
    <w:rsid w:val="00ED0B84"/>
    <w:rsid w:val="00ED1C7B"/>
    <w:rsid w:val="00ED41CB"/>
    <w:rsid w:val="00EE11EF"/>
    <w:rsid w:val="00EE7147"/>
    <w:rsid w:val="00F14E3B"/>
    <w:rsid w:val="00F272E2"/>
    <w:rsid w:val="00FC6281"/>
    <w:rsid w:val="00FE6009"/>
    <w:rsid w:val="02855082"/>
    <w:rsid w:val="02CF50E8"/>
    <w:rsid w:val="037E698C"/>
    <w:rsid w:val="08612406"/>
    <w:rsid w:val="0B2123B0"/>
    <w:rsid w:val="0B5E4B15"/>
    <w:rsid w:val="0CD50B61"/>
    <w:rsid w:val="0DD2E50C"/>
    <w:rsid w:val="0ED0658A"/>
    <w:rsid w:val="0EE98DE7"/>
    <w:rsid w:val="10592A14"/>
    <w:rsid w:val="10B8DCF7"/>
    <w:rsid w:val="11A6CD43"/>
    <w:rsid w:val="11F4FA75"/>
    <w:rsid w:val="1358B2DD"/>
    <w:rsid w:val="145161F1"/>
    <w:rsid w:val="153FA70E"/>
    <w:rsid w:val="16ED1C92"/>
    <w:rsid w:val="171F3F6E"/>
    <w:rsid w:val="1A65EACE"/>
    <w:rsid w:val="1B24FBAF"/>
    <w:rsid w:val="1BB6D618"/>
    <w:rsid w:val="1CD68990"/>
    <w:rsid w:val="1D49DD34"/>
    <w:rsid w:val="1DEB15A1"/>
    <w:rsid w:val="1E8753E8"/>
    <w:rsid w:val="1F68BC7D"/>
    <w:rsid w:val="20CB19E2"/>
    <w:rsid w:val="223BEC0E"/>
    <w:rsid w:val="2292499F"/>
    <w:rsid w:val="24958D5F"/>
    <w:rsid w:val="26F2B9E1"/>
    <w:rsid w:val="28B5F4B2"/>
    <w:rsid w:val="2BE22357"/>
    <w:rsid w:val="2E3A709C"/>
    <w:rsid w:val="32FA4908"/>
    <w:rsid w:val="33426725"/>
    <w:rsid w:val="3370D100"/>
    <w:rsid w:val="33AA43FC"/>
    <w:rsid w:val="34A18EBE"/>
    <w:rsid w:val="3546145D"/>
    <w:rsid w:val="35617620"/>
    <w:rsid w:val="37EA471F"/>
    <w:rsid w:val="39861780"/>
    <w:rsid w:val="39CCAD74"/>
    <w:rsid w:val="3B4D790A"/>
    <w:rsid w:val="3B91D1D7"/>
    <w:rsid w:val="3BE1E31B"/>
    <w:rsid w:val="3D512642"/>
    <w:rsid w:val="3EECF6A3"/>
    <w:rsid w:val="3EF1BC00"/>
    <w:rsid w:val="3F4D4B96"/>
    <w:rsid w:val="40A93CE0"/>
    <w:rsid w:val="42E432A9"/>
    <w:rsid w:val="432F1050"/>
    <w:rsid w:val="4372E4BD"/>
    <w:rsid w:val="44A63D3E"/>
    <w:rsid w:val="47234584"/>
    <w:rsid w:val="49879BDC"/>
    <w:rsid w:val="4AFF5765"/>
    <w:rsid w:val="4DAA6F19"/>
    <w:rsid w:val="4E4162E1"/>
    <w:rsid w:val="4EA32B1C"/>
    <w:rsid w:val="50543CFB"/>
    <w:rsid w:val="518C156C"/>
    <w:rsid w:val="52298058"/>
    <w:rsid w:val="52E80E08"/>
    <w:rsid w:val="557F0ED4"/>
    <w:rsid w:val="58F12949"/>
    <w:rsid w:val="5A4B6C29"/>
    <w:rsid w:val="5A8CF9AA"/>
    <w:rsid w:val="5AE5E0BE"/>
    <w:rsid w:val="5B11DF3D"/>
    <w:rsid w:val="5B56B9F2"/>
    <w:rsid w:val="5D238CA7"/>
    <w:rsid w:val="5D739A4A"/>
    <w:rsid w:val="5EDF5BFC"/>
    <w:rsid w:val="60270658"/>
    <w:rsid w:val="642EAB3E"/>
    <w:rsid w:val="64A4A446"/>
    <w:rsid w:val="64CF3776"/>
    <w:rsid w:val="650E7686"/>
    <w:rsid w:val="66032B00"/>
    <w:rsid w:val="674767A3"/>
    <w:rsid w:val="67EDAFDB"/>
    <w:rsid w:val="690F3A99"/>
    <w:rsid w:val="69FD9D40"/>
    <w:rsid w:val="6A739648"/>
    <w:rsid w:val="6B503F43"/>
    <w:rsid w:val="6CDA8FBB"/>
    <w:rsid w:val="6DA8A98D"/>
    <w:rsid w:val="6DC332BE"/>
    <w:rsid w:val="6E237E63"/>
    <w:rsid w:val="6E2845A9"/>
    <w:rsid w:val="6F5BCF60"/>
    <w:rsid w:val="7024B340"/>
    <w:rsid w:val="71949221"/>
    <w:rsid w:val="7239A2D3"/>
    <w:rsid w:val="74F627D6"/>
    <w:rsid w:val="76C06AB1"/>
    <w:rsid w:val="7A94FA90"/>
    <w:rsid w:val="7EF8A63E"/>
    <w:rsid w:val="7F7B778A"/>
    <w:rsid w:val="7FDD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5E0BE"/>
  <w15:chartTrackingRefBased/>
  <w15:docId w15:val="{D502B8E1-D545-4BCE-A3D4-6ECB1ABC4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7DF8"/>
    <w:pPr>
      <w:keepNext/>
      <w:keepLines/>
      <w:spacing w:after="0" w:line="240" w:lineRule="auto"/>
      <w:outlineLvl w:val="0"/>
    </w:pPr>
    <w:rPr>
      <w:rFonts w:ascii="Calibri" w:eastAsiaTheme="majorEastAsia" w:hAnsi="Calibri" w:cs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DF8"/>
    <w:rPr>
      <w:rFonts w:ascii="Calibri" w:eastAsiaTheme="majorEastAsia" w:hAnsi="Calibri" w:cstheme="majorBidi"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14E3B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737D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7D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051C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C54"/>
  </w:style>
  <w:style w:type="paragraph" w:styleId="Footer">
    <w:name w:val="footer"/>
    <w:basedOn w:val="Normal"/>
    <w:link w:val="FooterChar"/>
    <w:uiPriority w:val="99"/>
    <w:unhideWhenUsed/>
    <w:rsid w:val="00051C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C54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C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C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848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am</dc:creator>
  <cp:keywords/>
  <dc:description/>
  <cp:lastModifiedBy>Rachelle Ashcroft</cp:lastModifiedBy>
  <cp:revision>2</cp:revision>
  <dcterms:created xsi:type="dcterms:W3CDTF">2023-06-30T17:47:00Z</dcterms:created>
  <dcterms:modified xsi:type="dcterms:W3CDTF">2023-06-30T17:47:00Z</dcterms:modified>
</cp:coreProperties>
</file>